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8B5B66" w14:textId="49C35883" w:rsidR="00D74A40" w:rsidRPr="006D439D" w:rsidRDefault="002F1F70" w:rsidP="00D74A40">
      <w:pPr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lang w:val="en-US"/>
        </w:rPr>
        <w:t>Additional file 9</w:t>
      </w:r>
      <w:r w:rsidR="00D74A40" w:rsidRPr="006D439D">
        <w:rPr>
          <w:rFonts w:ascii="Times New Roman" w:hAnsi="Times New Roman" w:cs="Times New Roman"/>
          <w:b/>
          <w:lang w:val="en-US"/>
        </w:rPr>
        <w:t>.</w:t>
      </w:r>
      <w:proofErr w:type="gramEnd"/>
      <w:r w:rsidR="00D74A40" w:rsidRPr="006D439D">
        <w:rPr>
          <w:rFonts w:ascii="Times New Roman" w:hAnsi="Times New Roman" w:cs="Times New Roman"/>
          <w:b/>
          <w:lang w:val="en-US"/>
        </w:rPr>
        <w:t xml:space="preserve"> </w:t>
      </w:r>
      <w:r w:rsidR="00A26BA8">
        <w:rPr>
          <w:rFonts w:ascii="Times New Roman" w:hAnsi="Times New Roman" w:cs="Times New Roman"/>
          <w:b/>
          <w:lang w:val="en-US"/>
        </w:rPr>
        <w:t>Multivariable</w:t>
      </w:r>
      <w:r w:rsidR="00D74A40" w:rsidRPr="006D439D">
        <w:rPr>
          <w:rFonts w:ascii="Times New Roman" w:hAnsi="Times New Roman" w:cs="Times New Roman"/>
          <w:b/>
          <w:lang w:val="en-US"/>
        </w:rPr>
        <w:t xml:space="preserve"> Cox regression models for progression-free and disease-specific survival</w:t>
      </w:r>
    </w:p>
    <w:p w14:paraId="47019789" w14:textId="77777777" w:rsidR="00991A94" w:rsidRDefault="00991A94" w:rsidP="00D74A40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</w:p>
    <w:tbl>
      <w:tblPr>
        <w:tblStyle w:val="Tabellenraster"/>
        <w:tblW w:w="88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822"/>
        <w:gridCol w:w="1339"/>
        <w:gridCol w:w="1005"/>
        <w:gridCol w:w="822"/>
        <w:gridCol w:w="1339"/>
        <w:gridCol w:w="1005"/>
      </w:tblGrid>
      <w:tr w:rsidR="00991A94" w:rsidRPr="006D439D" w14:paraId="703A8DD7" w14:textId="77777777" w:rsidTr="00991A94">
        <w:tc>
          <w:tcPr>
            <w:tcW w:w="2518" w:type="dxa"/>
          </w:tcPr>
          <w:p w14:paraId="7EB011FF" w14:textId="77777777" w:rsidR="00991A94" w:rsidRPr="006D439D" w:rsidRDefault="00991A94" w:rsidP="00991A9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66" w:type="dxa"/>
            <w:gridSpan w:val="3"/>
          </w:tcPr>
          <w:p w14:paraId="43AF6FFA" w14:textId="77777777" w:rsidR="00991A94" w:rsidRPr="006D439D" w:rsidRDefault="00991A94" w:rsidP="00991A9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gression-free survival</w:t>
            </w:r>
          </w:p>
        </w:tc>
        <w:tc>
          <w:tcPr>
            <w:tcW w:w="3166" w:type="dxa"/>
            <w:gridSpan w:val="3"/>
          </w:tcPr>
          <w:p w14:paraId="3C67ABE7" w14:textId="77777777" w:rsidR="00991A94" w:rsidRPr="006D439D" w:rsidRDefault="00991A94" w:rsidP="00991A9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ease-specific survival</w:t>
            </w:r>
          </w:p>
        </w:tc>
      </w:tr>
      <w:tr w:rsidR="00991A94" w:rsidRPr="006D439D" w14:paraId="016F32CD" w14:textId="77777777" w:rsidTr="00991A94">
        <w:tc>
          <w:tcPr>
            <w:tcW w:w="2518" w:type="dxa"/>
            <w:tcBorders>
              <w:bottom w:val="single" w:sz="4" w:space="0" w:color="auto"/>
            </w:tcBorders>
          </w:tcPr>
          <w:p w14:paraId="1160518B" w14:textId="77777777" w:rsidR="00991A94" w:rsidRPr="006D439D" w:rsidRDefault="00991A94" w:rsidP="00991A9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isk factor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3724EC48" w14:textId="77777777" w:rsidR="00991A94" w:rsidRPr="006D439D" w:rsidRDefault="00991A94" w:rsidP="00991A9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1E895522" w14:textId="77777777" w:rsidR="00991A94" w:rsidRPr="006D439D" w:rsidRDefault="00991A94" w:rsidP="00991A9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1593BE10" w14:textId="65E98A56" w:rsidR="00991A94" w:rsidRPr="00A26BA8" w:rsidRDefault="00991A94" w:rsidP="00991A94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gramStart"/>
            <w:r w:rsidRPr="006D4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proofErr w:type="gramEnd"/>
            <w:r w:rsidRPr="006D4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5FEF34F1" w14:textId="77777777" w:rsidR="00991A94" w:rsidRPr="006D439D" w:rsidRDefault="00991A94" w:rsidP="00991A9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76CEE62D" w14:textId="77777777" w:rsidR="00991A94" w:rsidRPr="006D439D" w:rsidRDefault="00991A94" w:rsidP="00991A9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7A614A60" w14:textId="4B6CF27D" w:rsidR="00991A94" w:rsidRPr="00A26BA8" w:rsidRDefault="00991A94" w:rsidP="00991A9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gramStart"/>
            <w:r w:rsidRPr="006D4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proofErr w:type="gramEnd"/>
            <w:r w:rsidRPr="006D4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991A94" w:rsidRPr="006D439D" w14:paraId="585C64AD" w14:textId="77777777" w:rsidTr="00991A94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21FC8192" w14:textId="77777777" w:rsidR="00991A94" w:rsidRPr="006D439D" w:rsidRDefault="00991A94" w:rsidP="00991A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  <w:p w14:paraId="6F038020" w14:textId="77777777" w:rsidR="00991A94" w:rsidRPr="006D439D" w:rsidRDefault="00991A94" w:rsidP="00991A94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gramStart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  <w:proofErr w:type="gramEnd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le</w:t>
            </w:r>
            <w:r w:rsidRPr="006D43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738E8" w14:textId="01E1854E" w:rsidR="00991A94" w:rsidRPr="006D439D" w:rsidRDefault="00991A94" w:rsidP="00991A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E831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F0674" w14:textId="47862F85" w:rsidR="00991A94" w:rsidRPr="006D439D" w:rsidRDefault="00E831D5" w:rsidP="00991A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6-2.427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778D2" w14:textId="1CFBA7BE" w:rsidR="00991A94" w:rsidRPr="006D439D" w:rsidRDefault="00E831D5" w:rsidP="00991A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96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2BA3F" w14:textId="4A23752F" w:rsidR="00991A94" w:rsidRPr="006D439D" w:rsidRDefault="00000F54" w:rsidP="00991A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42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FF84D" w14:textId="1584BC25" w:rsidR="00991A94" w:rsidRPr="006D439D" w:rsidRDefault="00000F54" w:rsidP="00991A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6-2.280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56DA7" w14:textId="508C0E13" w:rsidR="00991A94" w:rsidRPr="006D439D" w:rsidRDefault="00000F54" w:rsidP="00991A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9</w:t>
            </w:r>
          </w:p>
        </w:tc>
      </w:tr>
      <w:tr w:rsidR="00991A94" w:rsidRPr="006D439D" w14:paraId="3D7C5B12" w14:textId="77777777" w:rsidTr="00991A94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6B8F25D9" w14:textId="77777777" w:rsidR="00991A94" w:rsidRPr="006D439D" w:rsidRDefault="00991A94" w:rsidP="00991A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[years]</w:t>
            </w:r>
          </w:p>
          <w:p w14:paraId="6DABF056" w14:textId="77777777" w:rsidR="00991A94" w:rsidRPr="006D439D" w:rsidRDefault="00991A94" w:rsidP="00991A94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58</w:t>
            </w:r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D43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012D8" w14:textId="3AF12D01" w:rsidR="00991A94" w:rsidRPr="006D439D" w:rsidRDefault="00E831D5" w:rsidP="00991A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8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FCF32" w14:textId="4243D584" w:rsidR="00991A94" w:rsidRPr="006D439D" w:rsidRDefault="00E831D5" w:rsidP="00991A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5-1.296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C8C33" w14:textId="5394813F" w:rsidR="00991A94" w:rsidRPr="006D439D" w:rsidRDefault="00E831D5" w:rsidP="00991A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09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B74F7" w14:textId="5A28B79C" w:rsidR="00991A94" w:rsidRPr="006D439D" w:rsidRDefault="00000F54" w:rsidP="00991A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4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30C10" w14:textId="3A5FAF9B" w:rsidR="00991A94" w:rsidRPr="006D439D" w:rsidRDefault="00000F54" w:rsidP="00991A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80-1.394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27DAE" w14:textId="5D2B6675" w:rsidR="00991A94" w:rsidRPr="006D439D" w:rsidRDefault="00000F54" w:rsidP="00991A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50</w:t>
            </w:r>
          </w:p>
        </w:tc>
      </w:tr>
      <w:tr w:rsidR="00446995" w:rsidRPr="006D439D" w14:paraId="188BEEFD" w14:textId="77777777" w:rsidTr="00991A94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5E05AC69" w14:textId="77777777" w:rsidR="00446995" w:rsidRDefault="00446995" w:rsidP="00991A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staging</w:t>
            </w:r>
          </w:p>
          <w:p w14:paraId="22529749" w14:textId="027BE414" w:rsidR="00446995" w:rsidRPr="00446995" w:rsidRDefault="00446995" w:rsidP="00991A94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 vs. I-II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28CA2" w14:textId="43F41228" w:rsidR="00446995" w:rsidRDefault="00E831D5" w:rsidP="00991A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0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9F6C6" w14:textId="34B0D90D" w:rsidR="00446995" w:rsidRDefault="00E831D5" w:rsidP="00991A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5-3.142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CCE30" w14:textId="7935B355" w:rsidR="00446995" w:rsidRDefault="00E831D5" w:rsidP="00991A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47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EF37B" w14:textId="44F39BEA" w:rsidR="00446995" w:rsidRPr="00321246" w:rsidRDefault="00000F54" w:rsidP="00991A94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966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FB330" w14:textId="39AECF62" w:rsidR="00446995" w:rsidRPr="00321246" w:rsidRDefault="00000F54" w:rsidP="00991A94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909-4.251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A1BDE" w14:textId="55BE7EC1" w:rsidR="00446995" w:rsidRPr="005C4FCA" w:rsidRDefault="00000F54" w:rsidP="00991A94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86</w:t>
            </w:r>
          </w:p>
        </w:tc>
      </w:tr>
      <w:tr w:rsidR="00991A94" w:rsidRPr="006D439D" w14:paraId="6BFD0A43" w14:textId="77777777" w:rsidTr="00991A94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563D309E" w14:textId="77777777" w:rsidR="00991A94" w:rsidRPr="006D439D" w:rsidRDefault="00991A94" w:rsidP="00991A94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</w:t>
            </w:r>
          </w:p>
          <w:p w14:paraId="047F0BD9" w14:textId="77777777" w:rsidR="00991A94" w:rsidRPr="006D439D" w:rsidRDefault="00991A94" w:rsidP="00991A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</w:t>
            </w:r>
            <w:proofErr w:type="gramEnd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ver/former</w:t>
            </w:r>
            <w:r w:rsidRPr="006D43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62D45" w14:textId="22BCABE5" w:rsidR="00991A94" w:rsidRPr="006D439D" w:rsidRDefault="00E831D5" w:rsidP="00991A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6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374B4" w14:textId="1EA6A118" w:rsidR="00991A94" w:rsidRPr="006D439D" w:rsidRDefault="00E831D5" w:rsidP="00991A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3-2.760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0DF8D" w14:textId="1007B431" w:rsidR="00991A94" w:rsidRPr="006D439D" w:rsidRDefault="00E831D5" w:rsidP="00991A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26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D0CF9" w14:textId="266C1EB6" w:rsidR="00991A94" w:rsidRPr="006D439D" w:rsidRDefault="00000F54" w:rsidP="00991A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90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783C0" w14:textId="496E9BF2" w:rsidR="00991A94" w:rsidRPr="006D439D" w:rsidRDefault="00000F54" w:rsidP="00991A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12-3.631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627AF" w14:textId="3E33BBA7" w:rsidR="00991A94" w:rsidRPr="006D439D" w:rsidRDefault="00000F54" w:rsidP="00991A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80</w:t>
            </w:r>
          </w:p>
        </w:tc>
      </w:tr>
      <w:tr w:rsidR="00991A94" w:rsidRPr="006D439D" w14:paraId="766E2D64" w14:textId="77777777" w:rsidTr="00991A94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657F9430" w14:textId="77777777" w:rsidR="00991A94" w:rsidRPr="006D439D" w:rsidRDefault="00991A94" w:rsidP="00991A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bacco</w:t>
            </w:r>
          </w:p>
          <w:p w14:paraId="6A64EC59" w14:textId="77777777" w:rsidR="00991A94" w:rsidRPr="006D439D" w:rsidRDefault="00991A94" w:rsidP="00991A94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gramStart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</w:t>
            </w:r>
            <w:proofErr w:type="gramEnd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ver/former</w:t>
            </w:r>
            <w:r w:rsidRPr="006D43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BF649" w14:textId="7F8CAA75" w:rsidR="00991A94" w:rsidRPr="00E831D5" w:rsidRDefault="00E831D5" w:rsidP="00991A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1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16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43432" w14:textId="52C48F1A" w:rsidR="00991A94" w:rsidRPr="00E831D5" w:rsidRDefault="00E831D5" w:rsidP="00991A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1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0-5.646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34EA9" w14:textId="3A6829EC" w:rsidR="00991A94" w:rsidRPr="00E831D5" w:rsidRDefault="00E831D5" w:rsidP="00991A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31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D83D5" w14:textId="2393229E" w:rsidR="00991A94" w:rsidRPr="002F1F70" w:rsidRDefault="00000F54" w:rsidP="00991A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99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76570" w14:textId="4BAC44E1" w:rsidR="00991A94" w:rsidRPr="002F1F70" w:rsidRDefault="00000F54" w:rsidP="00991A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39-5.011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B321C" w14:textId="3C420B52" w:rsidR="00991A94" w:rsidRPr="002F1F70" w:rsidRDefault="00000F54" w:rsidP="00991A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68</w:t>
            </w:r>
          </w:p>
        </w:tc>
      </w:tr>
      <w:tr w:rsidR="00000F54" w:rsidRPr="006D439D" w14:paraId="154F0C12" w14:textId="77777777" w:rsidTr="00991A94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7BD051A1" w14:textId="77777777" w:rsidR="00000F54" w:rsidRDefault="00000F54" w:rsidP="00991A94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V status</w:t>
            </w:r>
            <w:r w:rsidRPr="006D43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01D89AE2" w14:textId="77777777" w:rsidR="00000F54" w:rsidRPr="006D439D" w:rsidRDefault="00000F54" w:rsidP="00991A94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gramStart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ed</w:t>
            </w:r>
            <w:proofErr w:type="gramEnd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</w:t>
            </w:r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ed</w:t>
            </w:r>
            <w:r w:rsidRPr="006D43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A7A49" w14:textId="63122C14" w:rsidR="00000F54" w:rsidRPr="00991A94" w:rsidRDefault="00000F54" w:rsidP="00991A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9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2267A" w14:textId="5389AA4E" w:rsidR="00000F54" w:rsidRPr="00991A94" w:rsidRDefault="00000F54" w:rsidP="00991A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0-1.480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AECB6" w14:textId="28655CC3" w:rsidR="00000F54" w:rsidRPr="00991A94" w:rsidRDefault="00000F54" w:rsidP="00991A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7EC83" w14:textId="09CB9453" w:rsidR="00000F54" w:rsidRPr="00C70D8E" w:rsidRDefault="00000F54" w:rsidP="00991A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15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95B18" w14:textId="19A7A53D" w:rsidR="00000F54" w:rsidRPr="00C70D8E" w:rsidRDefault="00000F54" w:rsidP="00991A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4-1.388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88B26" w14:textId="35197F42" w:rsidR="00000F54" w:rsidRPr="00C70D8E" w:rsidRDefault="00000F54" w:rsidP="00991A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53</w:t>
            </w:r>
          </w:p>
        </w:tc>
      </w:tr>
      <w:tr w:rsidR="00E831D5" w:rsidRPr="006D439D" w14:paraId="2DE221B7" w14:textId="77777777" w:rsidTr="00991A94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573439E1" w14:textId="099D42C2" w:rsidR="00E831D5" w:rsidRDefault="00E831D5" w:rsidP="00991A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apy</w:t>
            </w:r>
          </w:p>
          <w:p w14:paraId="09A2EBB3" w14:textId="13D122A8" w:rsidR="00E831D5" w:rsidRPr="00E831D5" w:rsidRDefault="00E831D5" w:rsidP="00991A94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C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8E581" w14:textId="53A4644E" w:rsidR="00E831D5" w:rsidRDefault="00E831D5" w:rsidP="00991A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0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9578A" w14:textId="64A8D867" w:rsidR="00E831D5" w:rsidRDefault="00E831D5" w:rsidP="00991A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8-1.591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FFC28" w14:textId="3C82DFFA" w:rsidR="00E831D5" w:rsidRDefault="00E831D5" w:rsidP="00991A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95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97F1E" w14:textId="1F3D538C" w:rsidR="00E831D5" w:rsidRPr="00C70D8E" w:rsidRDefault="00000F54" w:rsidP="00991A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13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E9404" w14:textId="304C5947" w:rsidR="00E831D5" w:rsidRDefault="00000F54" w:rsidP="00991A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95-1.725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12982" w14:textId="1EA07103" w:rsidR="00E831D5" w:rsidRDefault="00000F54" w:rsidP="00991A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3</w:t>
            </w:r>
          </w:p>
        </w:tc>
      </w:tr>
      <w:tr w:rsidR="00991A94" w:rsidRPr="009B7CBC" w14:paraId="5E7BFC7A" w14:textId="77777777" w:rsidTr="00991A94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148ECB29" w14:textId="77777777" w:rsidR="00991A94" w:rsidRPr="00014013" w:rsidRDefault="00991A94" w:rsidP="00991A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group</w:t>
            </w:r>
          </w:p>
          <w:p w14:paraId="45149559" w14:textId="62F3F135" w:rsidR="00991A94" w:rsidRPr="00014013" w:rsidRDefault="00991A94" w:rsidP="00991A9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14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R2</w:t>
            </w:r>
            <w:r w:rsidRPr="00014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pos</w:t>
            </w:r>
            <w:r w:rsidRPr="00014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R3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high</w:t>
            </w:r>
            <w:r w:rsidRPr="00014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14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014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SR2</w:t>
            </w:r>
            <w:r w:rsidRPr="00014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pos</w:t>
            </w:r>
            <w:r w:rsidRPr="00014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R3A</w:t>
            </w:r>
            <w:r w:rsidRPr="00014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low</w:t>
            </w:r>
            <w:proofErr w:type="gramStart"/>
            <w:r w:rsidRPr="00014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1</w:t>
            </w:r>
            <w:proofErr w:type="gramEnd"/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24CAD" w14:textId="782F9ADD" w:rsidR="00991A94" w:rsidRPr="00321246" w:rsidRDefault="00E831D5" w:rsidP="00991A9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965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45E6A" w14:textId="39AE9105" w:rsidR="00991A94" w:rsidRPr="00321246" w:rsidRDefault="00E831D5" w:rsidP="00991A9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960-4.025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6F2FC" w14:textId="4CB01ACD" w:rsidR="00991A94" w:rsidRPr="00446995" w:rsidRDefault="00E831D5" w:rsidP="00991A94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65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4655F" w14:textId="311591CC" w:rsidR="00991A94" w:rsidRPr="00321246" w:rsidRDefault="00000F54" w:rsidP="00991A94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988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1AD5A" w14:textId="0F1A47DE" w:rsidR="00991A94" w:rsidRPr="00321246" w:rsidRDefault="00000F54" w:rsidP="00991A94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912-4.333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4263E" w14:textId="549A23F8" w:rsidR="00991A94" w:rsidRPr="005C4FCA" w:rsidRDefault="00000F54" w:rsidP="00991A94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</w:t>
            </w:r>
            <w:r w:rsidR="00C7126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84</w:t>
            </w:r>
          </w:p>
        </w:tc>
      </w:tr>
    </w:tbl>
    <w:p w14:paraId="5591BA26" w14:textId="4C724EA3" w:rsidR="00991A94" w:rsidRPr="00F2515E" w:rsidRDefault="00EA20D2" w:rsidP="00991A94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>N=66</w:t>
      </w:r>
      <w:r w:rsidR="00A26BA8" w:rsidRPr="00A26BA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cases were included based on complete clinical data</w:t>
      </w:r>
      <w:r w:rsidR="00A26BA8">
        <w:rPr>
          <w:rFonts w:ascii="Times New Roman" w:hAnsi="Times New Roman" w:cs="Times New Roman"/>
          <w:i/>
          <w:sz w:val="20"/>
          <w:szCs w:val="20"/>
          <w:lang w:val="en-US"/>
        </w:rPr>
        <w:t>,</w:t>
      </w:r>
      <w:r w:rsidR="00A26BA8" w:rsidRPr="00A26BA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991A94" w:rsidRPr="00A26BA8">
        <w:rPr>
          <w:rFonts w:ascii="Times New Roman" w:hAnsi="Times New Roman" w:cs="Times New Roman"/>
          <w:i/>
          <w:sz w:val="20"/>
          <w:szCs w:val="20"/>
          <w:lang w:val="en-US"/>
        </w:rPr>
        <w:t>HR = Hazard ratio, CI =</w:t>
      </w:r>
      <w:r w:rsidR="00991A94" w:rsidRPr="009B7CB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confidence interval, </w:t>
      </w:r>
      <w:r w:rsidR="00991A94" w:rsidRPr="009B7CBC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1</w:t>
      </w:r>
      <w:r w:rsidR="00991A94" w:rsidRPr="009B7CBC">
        <w:rPr>
          <w:rFonts w:ascii="Times New Roman" w:hAnsi="Times New Roman" w:cs="Times New Roman"/>
          <w:i/>
          <w:sz w:val="20"/>
          <w:szCs w:val="20"/>
          <w:lang w:val="en-US"/>
        </w:rPr>
        <w:t xml:space="preserve">reference group, </w:t>
      </w:r>
      <w:r w:rsidR="00991A94" w:rsidRPr="009B7CBC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2</w:t>
      </w:r>
      <w:r w:rsidR="00991A94" w:rsidRPr="009B7CBC">
        <w:rPr>
          <w:rFonts w:ascii="Times New Roman" w:hAnsi="Times New Roman" w:cs="Times New Roman"/>
          <w:i/>
          <w:sz w:val="20"/>
          <w:szCs w:val="20"/>
          <w:lang w:val="en-US"/>
        </w:rPr>
        <w:t>related = viral DNA</w:t>
      </w:r>
      <w:r w:rsidR="00991A94" w:rsidRPr="009B7CBC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+</w:t>
      </w:r>
      <w:r w:rsidR="00991A94" w:rsidRPr="009B7CBC">
        <w:rPr>
          <w:rFonts w:ascii="Times New Roman" w:hAnsi="Times New Roman" w:cs="Times New Roman"/>
          <w:i/>
          <w:sz w:val="20"/>
          <w:szCs w:val="20"/>
          <w:lang w:val="en-US"/>
        </w:rPr>
        <w:t>RNA</w:t>
      </w:r>
      <w:r w:rsidR="00991A94" w:rsidRPr="009B7CBC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+</w:t>
      </w:r>
      <w:r w:rsidR="00991A94" w:rsidRPr="009B7CBC">
        <w:rPr>
          <w:rFonts w:ascii="Times New Roman" w:hAnsi="Times New Roman" w:cs="Times New Roman"/>
          <w:i/>
          <w:sz w:val="20"/>
          <w:szCs w:val="20"/>
          <w:lang w:val="en-US"/>
        </w:rPr>
        <w:t>, non-related = viral DNA</w:t>
      </w:r>
      <w:r w:rsidR="00991A94" w:rsidRPr="009B7CBC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+</w:t>
      </w:r>
      <w:r w:rsidR="00991A94" w:rsidRPr="009B7CBC">
        <w:rPr>
          <w:rFonts w:ascii="Times New Roman" w:hAnsi="Times New Roman" w:cs="Times New Roman"/>
          <w:i/>
          <w:sz w:val="20"/>
          <w:szCs w:val="20"/>
          <w:lang w:val="en-US"/>
        </w:rPr>
        <w:t>RNA</w:t>
      </w:r>
      <w:r w:rsidR="00991A94" w:rsidRPr="009B7CBC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-</w:t>
      </w:r>
      <w:r w:rsidR="00991A94" w:rsidRPr="009B7CB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or viral DNA</w:t>
      </w:r>
      <w:r w:rsidR="00991A94" w:rsidRPr="009B7CBC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-</w:t>
      </w:r>
      <w:r w:rsidR="00991A94" w:rsidRPr="009B7CB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according to </w:t>
      </w:r>
      <w:proofErr w:type="spellStart"/>
      <w:r w:rsidR="00A26BA8">
        <w:rPr>
          <w:rFonts w:ascii="Times New Roman" w:hAnsi="Times New Roman" w:cs="Times New Roman"/>
          <w:i/>
          <w:sz w:val="20"/>
          <w:szCs w:val="20"/>
          <w:lang w:val="en-US"/>
        </w:rPr>
        <w:t>Holzinger</w:t>
      </w:r>
      <w:proofErr w:type="spellEnd"/>
      <w:r w:rsidR="00A26BA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et al., 2012.</w:t>
      </w:r>
    </w:p>
    <w:p w14:paraId="231F3139" w14:textId="77777777" w:rsidR="00991A94" w:rsidRPr="00F2515E" w:rsidRDefault="00991A94" w:rsidP="00D74A40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</w:p>
    <w:tbl>
      <w:tblPr>
        <w:tblStyle w:val="Tabellenraster"/>
        <w:tblW w:w="88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822"/>
        <w:gridCol w:w="1339"/>
        <w:gridCol w:w="1005"/>
        <w:gridCol w:w="822"/>
        <w:gridCol w:w="1339"/>
        <w:gridCol w:w="1005"/>
      </w:tblGrid>
      <w:tr w:rsidR="00A26BA8" w:rsidRPr="006D439D" w14:paraId="78234D12" w14:textId="77777777" w:rsidTr="00A26BA8">
        <w:tc>
          <w:tcPr>
            <w:tcW w:w="2518" w:type="dxa"/>
          </w:tcPr>
          <w:p w14:paraId="095B3F3F" w14:textId="77777777" w:rsidR="00A26BA8" w:rsidRPr="006D439D" w:rsidRDefault="00A26BA8" w:rsidP="00A26BA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66" w:type="dxa"/>
            <w:gridSpan w:val="3"/>
          </w:tcPr>
          <w:p w14:paraId="0C95F77B" w14:textId="77777777" w:rsidR="00A26BA8" w:rsidRPr="006D439D" w:rsidRDefault="00A26BA8" w:rsidP="00A26BA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gression-free survival</w:t>
            </w:r>
          </w:p>
        </w:tc>
        <w:tc>
          <w:tcPr>
            <w:tcW w:w="3166" w:type="dxa"/>
            <w:gridSpan w:val="3"/>
          </w:tcPr>
          <w:p w14:paraId="7043E7DF" w14:textId="77777777" w:rsidR="00A26BA8" w:rsidRPr="006D439D" w:rsidRDefault="00A26BA8" w:rsidP="00A26BA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ease-specific survival</w:t>
            </w:r>
          </w:p>
        </w:tc>
      </w:tr>
      <w:tr w:rsidR="00A26BA8" w:rsidRPr="006D439D" w14:paraId="616691A9" w14:textId="77777777" w:rsidTr="00A26BA8">
        <w:tc>
          <w:tcPr>
            <w:tcW w:w="2518" w:type="dxa"/>
            <w:tcBorders>
              <w:bottom w:val="single" w:sz="4" w:space="0" w:color="auto"/>
            </w:tcBorders>
          </w:tcPr>
          <w:p w14:paraId="7D509D80" w14:textId="77777777" w:rsidR="00A26BA8" w:rsidRPr="006D439D" w:rsidRDefault="00A26BA8" w:rsidP="00A26BA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isk factor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18B74258" w14:textId="77777777" w:rsidR="00A26BA8" w:rsidRPr="006D439D" w:rsidRDefault="00A26BA8" w:rsidP="00A26BA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4978F3C6" w14:textId="77777777" w:rsidR="00A26BA8" w:rsidRPr="006D439D" w:rsidRDefault="00A26BA8" w:rsidP="00A26BA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402CC98C" w14:textId="4C8B1FF6" w:rsidR="00A26BA8" w:rsidRPr="00EA481E" w:rsidRDefault="00A26BA8" w:rsidP="00A26BA8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gramStart"/>
            <w:r w:rsidRPr="006D4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proofErr w:type="gramEnd"/>
            <w:r w:rsidRPr="006D4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113CD8CD" w14:textId="77777777" w:rsidR="00A26BA8" w:rsidRPr="006D439D" w:rsidRDefault="00A26BA8" w:rsidP="00A26BA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6655FB40" w14:textId="77777777" w:rsidR="00A26BA8" w:rsidRPr="006D439D" w:rsidRDefault="00A26BA8" w:rsidP="00A26BA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0B94AABB" w14:textId="1055F4AA" w:rsidR="00A26BA8" w:rsidRPr="00EA481E" w:rsidRDefault="00A26BA8" w:rsidP="00A26BA8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gramStart"/>
            <w:r w:rsidRPr="006D4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proofErr w:type="gramEnd"/>
            <w:r w:rsidRPr="006D4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A26BA8" w:rsidRPr="006D439D" w14:paraId="6DB22824" w14:textId="77777777" w:rsidTr="00A26BA8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36EEF668" w14:textId="77777777" w:rsidR="00A26BA8" w:rsidRPr="006D439D" w:rsidRDefault="00A26BA8" w:rsidP="00A26BA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  <w:p w14:paraId="086FD0D9" w14:textId="77777777" w:rsidR="00A26BA8" w:rsidRPr="006D439D" w:rsidRDefault="00A26BA8" w:rsidP="00A26BA8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gramStart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  <w:proofErr w:type="gramEnd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le</w:t>
            </w:r>
            <w:r w:rsidRPr="006D43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BB8DF" w14:textId="6456146E" w:rsidR="00A26BA8" w:rsidRPr="006D439D" w:rsidRDefault="00EA20D2" w:rsidP="00A26BA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4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02B04" w14:textId="128E3F55" w:rsidR="00A26BA8" w:rsidRPr="006D439D" w:rsidRDefault="00EA20D2" w:rsidP="00A26BA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4-1.822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EF06C" w14:textId="5466767C" w:rsidR="00A26BA8" w:rsidRPr="006D439D" w:rsidRDefault="00EA20D2" w:rsidP="00A26BA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A5361" w14:textId="54502049" w:rsidR="00A26BA8" w:rsidRPr="006D439D" w:rsidRDefault="00EA20D2" w:rsidP="00A26BA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9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D522F" w14:textId="348F053E" w:rsidR="00A26BA8" w:rsidRPr="006D439D" w:rsidRDefault="00EA20D2" w:rsidP="00A26BA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19-1.770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6936B" w14:textId="5012729F" w:rsidR="00A26BA8" w:rsidRPr="006D439D" w:rsidRDefault="00EA20D2" w:rsidP="00A26BA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93</w:t>
            </w:r>
          </w:p>
        </w:tc>
      </w:tr>
      <w:tr w:rsidR="00A26BA8" w:rsidRPr="006D439D" w14:paraId="5702514B" w14:textId="77777777" w:rsidTr="00A26BA8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66BAD6BA" w14:textId="77777777" w:rsidR="00A26BA8" w:rsidRPr="006D439D" w:rsidRDefault="00A26BA8" w:rsidP="00A26BA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[years]</w:t>
            </w:r>
          </w:p>
          <w:p w14:paraId="28CC7BE8" w14:textId="77777777" w:rsidR="00A26BA8" w:rsidRPr="006D439D" w:rsidRDefault="00A26BA8" w:rsidP="00A26BA8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58</w:t>
            </w:r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D43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A410F" w14:textId="13CEEE85" w:rsidR="00A26BA8" w:rsidRPr="006D439D" w:rsidRDefault="00EA20D2" w:rsidP="00A26BA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6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EA4C1" w14:textId="33039974" w:rsidR="00A26BA8" w:rsidRPr="006D439D" w:rsidRDefault="00EA20D2" w:rsidP="00A26BA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1-1.118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364D0" w14:textId="4DD7C8F1" w:rsidR="00A26BA8" w:rsidRPr="006D439D" w:rsidRDefault="00EA20D2" w:rsidP="00A26BA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F8490" w14:textId="763164F0" w:rsidR="00A26BA8" w:rsidRPr="006D439D" w:rsidRDefault="00EA20D2" w:rsidP="00A26BA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19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D4BAD" w14:textId="202B0D14" w:rsidR="00A26BA8" w:rsidRPr="006D439D" w:rsidRDefault="00EA20D2" w:rsidP="00A26BA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26-1.213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CEAA3" w14:textId="02A93E73" w:rsidR="00A26BA8" w:rsidRPr="006D439D" w:rsidRDefault="00EA20D2" w:rsidP="00A26BA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16</w:t>
            </w:r>
          </w:p>
        </w:tc>
      </w:tr>
      <w:tr w:rsidR="002A6201" w:rsidRPr="006D439D" w14:paraId="3C6641BD" w14:textId="77777777" w:rsidTr="00A26BA8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1BB4C857" w14:textId="77777777" w:rsidR="002A6201" w:rsidRDefault="002A6201" w:rsidP="002A620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staging</w:t>
            </w:r>
          </w:p>
          <w:p w14:paraId="675A206C" w14:textId="017668E8" w:rsidR="002A6201" w:rsidRPr="006D439D" w:rsidRDefault="002A6201" w:rsidP="002A620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 vs. I-II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ACB78" w14:textId="7D02A4B5" w:rsidR="002A6201" w:rsidRDefault="00EA20D2" w:rsidP="00A26BA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4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C7436" w14:textId="433260AA" w:rsidR="002A6201" w:rsidRDefault="00EA20D2" w:rsidP="00A26BA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6-2.721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32F9B" w14:textId="39066654" w:rsidR="002A6201" w:rsidRDefault="00EA20D2" w:rsidP="00A26BA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62E0A" w14:textId="2B437110" w:rsidR="002A6201" w:rsidRPr="00321246" w:rsidRDefault="00090BDF" w:rsidP="00A26BA8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.039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12294" w14:textId="4145988D" w:rsidR="002A6201" w:rsidRPr="00321246" w:rsidRDefault="00090BDF" w:rsidP="00A26BA8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081-3.843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865CE" w14:textId="0AE77A17" w:rsidR="002A6201" w:rsidRPr="00321246" w:rsidRDefault="00090BDF" w:rsidP="00A26BA8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28</w:t>
            </w:r>
          </w:p>
        </w:tc>
      </w:tr>
      <w:tr w:rsidR="00A26BA8" w:rsidRPr="006D439D" w14:paraId="7AA84544" w14:textId="77777777" w:rsidTr="00A26BA8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44FCD94F" w14:textId="77777777" w:rsidR="00A26BA8" w:rsidRPr="006D439D" w:rsidRDefault="00A26BA8" w:rsidP="00A26BA8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</w:t>
            </w:r>
          </w:p>
          <w:p w14:paraId="33299593" w14:textId="77777777" w:rsidR="00A26BA8" w:rsidRPr="006D439D" w:rsidRDefault="00A26BA8" w:rsidP="00A26BA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</w:t>
            </w:r>
            <w:proofErr w:type="gramEnd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ver/former</w:t>
            </w:r>
            <w:r w:rsidRPr="006D43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BF521" w14:textId="512FD30B" w:rsidR="00A26BA8" w:rsidRPr="006D439D" w:rsidRDefault="00EA20D2" w:rsidP="00A26BA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7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7CCD4" w14:textId="11ACE543" w:rsidR="00A26BA8" w:rsidRPr="006D439D" w:rsidRDefault="00EA20D2" w:rsidP="00A26BA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6-1.965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9B2B1" w14:textId="32ACA0D7" w:rsidR="00A26BA8" w:rsidRPr="006D439D" w:rsidRDefault="00EA20D2" w:rsidP="00A26BA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8E355" w14:textId="524761CE" w:rsidR="00A26BA8" w:rsidRPr="006D439D" w:rsidRDefault="00090BDF" w:rsidP="00A26BA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37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5DBBF" w14:textId="25F79D61" w:rsidR="00A26BA8" w:rsidRPr="006D439D" w:rsidRDefault="00090BDF" w:rsidP="00A26BA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3-2.455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BD3C7" w14:textId="43E5E582" w:rsidR="00A26BA8" w:rsidRPr="006D439D" w:rsidRDefault="00090BDF" w:rsidP="00A26BA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4</w:t>
            </w:r>
          </w:p>
        </w:tc>
      </w:tr>
      <w:tr w:rsidR="00A26BA8" w:rsidRPr="006D439D" w14:paraId="697ADC9E" w14:textId="77777777" w:rsidTr="00A26BA8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247648F3" w14:textId="77777777" w:rsidR="00A26BA8" w:rsidRPr="006D439D" w:rsidRDefault="00A26BA8" w:rsidP="00A26BA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bacco</w:t>
            </w:r>
          </w:p>
          <w:p w14:paraId="68D966DF" w14:textId="77777777" w:rsidR="00A26BA8" w:rsidRPr="006D439D" w:rsidRDefault="00A26BA8" w:rsidP="00A26BA8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gramStart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</w:t>
            </w:r>
            <w:proofErr w:type="gramEnd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ver/former</w:t>
            </w:r>
            <w:r w:rsidRPr="006D43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C559F" w14:textId="46C5A254" w:rsidR="00A26BA8" w:rsidRPr="00321246" w:rsidRDefault="00EA20D2" w:rsidP="00A26BA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855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DA215" w14:textId="1070E5BC" w:rsidR="00A26BA8" w:rsidRPr="00321246" w:rsidRDefault="00EA20D2" w:rsidP="00A26BA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922-3.734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FDA11" w14:textId="29676FDC" w:rsidR="00A26BA8" w:rsidRPr="00321246" w:rsidRDefault="00EA20D2" w:rsidP="00A26BA8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83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DA13B" w14:textId="29487178" w:rsidR="00A26BA8" w:rsidRPr="002F1F70" w:rsidRDefault="00090BDF" w:rsidP="00A26BA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83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F3338" w14:textId="37EA0B4C" w:rsidR="00A26BA8" w:rsidRPr="002F1F70" w:rsidRDefault="00090BDF" w:rsidP="00A26BA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54-3.722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CBC92" w14:textId="7151DFA7" w:rsidR="00A26BA8" w:rsidRPr="002F1F70" w:rsidRDefault="00090BDF" w:rsidP="00A26BA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4</w:t>
            </w:r>
          </w:p>
        </w:tc>
      </w:tr>
      <w:tr w:rsidR="00A26BA8" w:rsidRPr="006D439D" w14:paraId="1AD55504" w14:textId="77777777" w:rsidTr="00A26BA8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296E805A" w14:textId="77777777" w:rsidR="00A26BA8" w:rsidRDefault="00A26BA8" w:rsidP="00A26BA8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V status</w:t>
            </w:r>
            <w:r w:rsidRPr="006D43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0F3ED497" w14:textId="77777777" w:rsidR="00A26BA8" w:rsidRPr="006D439D" w:rsidRDefault="00A26BA8" w:rsidP="00A26BA8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gramStart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ed</w:t>
            </w:r>
            <w:proofErr w:type="gramEnd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</w:t>
            </w:r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ed</w:t>
            </w:r>
            <w:r w:rsidRPr="006D43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E5ACD" w14:textId="73DC4E1A" w:rsidR="00A26BA8" w:rsidRPr="006D439D" w:rsidRDefault="00EA20D2" w:rsidP="00A26BA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98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E6249" w14:textId="3F130F41" w:rsidR="00A26BA8" w:rsidRPr="006D439D" w:rsidRDefault="00EA20D2" w:rsidP="00A26BA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34-0.659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D4F15" w14:textId="12BBD8DD" w:rsidR="00A26BA8" w:rsidRPr="006D439D" w:rsidRDefault="00EA20D2" w:rsidP="00A26BA8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F93D3" w14:textId="69A23830" w:rsidR="00A26BA8" w:rsidRPr="006D439D" w:rsidRDefault="00090BDF" w:rsidP="00A26BA8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308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6CC29" w14:textId="67FF1DB8" w:rsidR="00A26BA8" w:rsidRPr="006D439D" w:rsidRDefault="00090BDF" w:rsidP="00A26BA8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130-0.727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317CF" w14:textId="1FD95B1B" w:rsidR="00A26BA8" w:rsidRPr="006D439D" w:rsidRDefault="00090BDF" w:rsidP="00A26BA8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7</w:t>
            </w:r>
          </w:p>
        </w:tc>
      </w:tr>
      <w:tr w:rsidR="00EA20D2" w:rsidRPr="006D439D" w14:paraId="758C879A" w14:textId="77777777" w:rsidTr="00A26BA8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472BE4A9" w14:textId="77777777" w:rsidR="00EA20D2" w:rsidRDefault="00EA20D2" w:rsidP="00EA20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apy</w:t>
            </w:r>
          </w:p>
          <w:p w14:paraId="7AD037A8" w14:textId="79F011DD" w:rsidR="00EA20D2" w:rsidRPr="006D439D" w:rsidRDefault="00EA20D2" w:rsidP="00EA20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C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42F47" w14:textId="4B7B4D95" w:rsidR="00EA20D2" w:rsidRPr="00EA20D2" w:rsidRDefault="00EA20D2" w:rsidP="00A26BA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8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68B63" w14:textId="545C28EA" w:rsidR="00EA20D2" w:rsidRPr="00EA20D2" w:rsidRDefault="00EA20D2" w:rsidP="00A26BA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3-1.584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E3194" w14:textId="6E9A8667" w:rsidR="00EA20D2" w:rsidRPr="00EA20D2" w:rsidRDefault="00EA20D2" w:rsidP="00A26BA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A20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3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0C1B9" w14:textId="7088D4BA" w:rsidR="00EA20D2" w:rsidRPr="00090BDF" w:rsidRDefault="00090BDF" w:rsidP="00A26BA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0BD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43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4B091" w14:textId="4C55CD12" w:rsidR="00EA20D2" w:rsidRPr="00090BDF" w:rsidRDefault="00090BDF" w:rsidP="00A26BA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0BD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2-1.675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6AD20" w14:textId="12A8FBCA" w:rsidR="00EA20D2" w:rsidRPr="00090BDF" w:rsidRDefault="00090BDF" w:rsidP="00A26BA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0BD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42</w:t>
            </w:r>
          </w:p>
        </w:tc>
      </w:tr>
      <w:tr w:rsidR="00A26BA8" w:rsidRPr="009B7CBC" w14:paraId="0FB726B6" w14:textId="77777777" w:rsidTr="00A26BA8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052B34C0" w14:textId="77777777" w:rsidR="00A26BA8" w:rsidRPr="00014013" w:rsidRDefault="00A26BA8" w:rsidP="00A26BA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group</w:t>
            </w:r>
          </w:p>
          <w:p w14:paraId="6593695D" w14:textId="77777777" w:rsidR="00A26BA8" w:rsidRPr="00014013" w:rsidRDefault="00A26BA8" w:rsidP="00A26BA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others</w:t>
            </w:r>
            <w:r w:rsidRPr="00014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14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014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SR2</w:t>
            </w:r>
            <w:r w:rsidRPr="00014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pos</w:t>
            </w:r>
            <w:r w:rsidRPr="00014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R3A</w:t>
            </w:r>
            <w:r w:rsidRPr="00014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low</w:t>
            </w:r>
            <w:proofErr w:type="gramStart"/>
            <w:r w:rsidRPr="00014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1</w:t>
            </w:r>
            <w:proofErr w:type="gramEnd"/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DF6CA" w14:textId="0E93E3CB" w:rsidR="00A26BA8" w:rsidRPr="00014013" w:rsidRDefault="00EA20D2" w:rsidP="00A26BA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877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193B3" w14:textId="60835E0E" w:rsidR="00A26BA8" w:rsidRPr="00014013" w:rsidRDefault="00EA20D2" w:rsidP="00A26BA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075-3.277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C1E95" w14:textId="0FBE4F1F" w:rsidR="00A26BA8" w:rsidRPr="00014013" w:rsidRDefault="00EA20D2" w:rsidP="00A26BA8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27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E0AD4" w14:textId="0AAC7108" w:rsidR="00A26BA8" w:rsidRPr="00090BDF" w:rsidRDefault="00090BDF" w:rsidP="00A26BA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0BD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6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2328C" w14:textId="01B2EA88" w:rsidR="00A26BA8" w:rsidRPr="00090BDF" w:rsidRDefault="00090BDF" w:rsidP="00A26BA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0BD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72-2.796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9DBEE" w14:textId="63049B27" w:rsidR="00A26BA8" w:rsidRPr="00090BDF" w:rsidRDefault="00090BDF" w:rsidP="00A26BA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0BD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34</w:t>
            </w:r>
          </w:p>
        </w:tc>
      </w:tr>
    </w:tbl>
    <w:p w14:paraId="0054C127" w14:textId="1E8C9053" w:rsidR="00A26BA8" w:rsidRDefault="00EA20D2" w:rsidP="00A26BA8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>N=103</w:t>
      </w:r>
      <w:r w:rsidR="00790B88" w:rsidRPr="00A26BA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cases were included based on complete clinical data</w:t>
      </w:r>
      <w:r w:rsidR="00790B88">
        <w:rPr>
          <w:rFonts w:ascii="Times New Roman" w:hAnsi="Times New Roman" w:cs="Times New Roman"/>
          <w:i/>
          <w:sz w:val="20"/>
          <w:szCs w:val="20"/>
          <w:lang w:val="en-US"/>
        </w:rPr>
        <w:t>,</w:t>
      </w:r>
      <w:r w:rsidR="00790B88" w:rsidRPr="009B7CB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A26BA8" w:rsidRPr="009B7CBC">
        <w:rPr>
          <w:rFonts w:ascii="Times New Roman" w:hAnsi="Times New Roman" w:cs="Times New Roman"/>
          <w:i/>
          <w:sz w:val="20"/>
          <w:szCs w:val="20"/>
          <w:lang w:val="en-US"/>
        </w:rPr>
        <w:t xml:space="preserve">HR = Hazard ratio, CI = confidence interval, </w:t>
      </w:r>
      <w:r w:rsidR="00A26BA8" w:rsidRPr="009B7CBC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1</w:t>
      </w:r>
      <w:r w:rsidR="00A26BA8" w:rsidRPr="009B7CBC">
        <w:rPr>
          <w:rFonts w:ascii="Times New Roman" w:hAnsi="Times New Roman" w:cs="Times New Roman"/>
          <w:i/>
          <w:sz w:val="20"/>
          <w:szCs w:val="20"/>
          <w:lang w:val="en-US"/>
        </w:rPr>
        <w:t xml:space="preserve">reference group, </w:t>
      </w:r>
      <w:r w:rsidR="00A26BA8" w:rsidRPr="009B7CBC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2</w:t>
      </w:r>
      <w:r w:rsidR="00A26BA8" w:rsidRPr="009B7CBC">
        <w:rPr>
          <w:rFonts w:ascii="Times New Roman" w:hAnsi="Times New Roman" w:cs="Times New Roman"/>
          <w:i/>
          <w:sz w:val="20"/>
          <w:szCs w:val="20"/>
          <w:lang w:val="en-US"/>
        </w:rPr>
        <w:t>related = viral DNA</w:t>
      </w:r>
      <w:r w:rsidR="00A26BA8" w:rsidRPr="009B7CBC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+</w:t>
      </w:r>
      <w:r w:rsidR="00A26BA8" w:rsidRPr="009B7CBC">
        <w:rPr>
          <w:rFonts w:ascii="Times New Roman" w:hAnsi="Times New Roman" w:cs="Times New Roman"/>
          <w:i/>
          <w:sz w:val="20"/>
          <w:szCs w:val="20"/>
          <w:lang w:val="en-US"/>
        </w:rPr>
        <w:t>RNA</w:t>
      </w:r>
      <w:r w:rsidR="00A26BA8" w:rsidRPr="009B7CBC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+</w:t>
      </w:r>
      <w:r w:rsidR="00A26BA8" w:rsidRPr="009B7CBC">
        <w:rPr>
          <w:rFonts w:ascii="Times New Roman" w:hAnsi="Times New Roman" w:cs="Times New Roman"/>
          <w:i/>
          <w:sz w:val="20"/>
          <w:szCs w:val="20"/>
          <w:lang w:val="en-US"/>
        </w:rPr>
        <w:t>, non-related = viral DNA</w:t>
      </w:r>
      <w:r w:rsidR="00A26BA8" w:rsidRPr="009B7CBC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+</w:t>
      </w:r>
      <w:r w:rsidR="00A26BA8" w:rsidRPr="009B7CBC">
        <w:rPr>
          <w:rFonts w:ascii="Times New Roman" w:hAnsi="Times New Roman" w:cs="Times New Roman"/>
          <w:i/>
          <w:sz w:val="20"/>
          <w:szCs w:val="20"/>
          <w:lang w:val="en-US"/>
        </w:rPr>
        <w:t>RNA</w:t>
      </w:r>
      <w:r w:rsidR="00A26BA8" w:rsidRPr="009B7CBC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-</w:t>
      </w:r>
      <w:r w:rsidR="00A26BA8" w:rsidRPr="009B7CB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or viral DNA</w:t>
      </w:r>
      <w:r w:rsidR="00A26BA8" w:rsidRPr="009B7CBC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-</w:t>
      </w:r>
      <w:r w:rsidR="00A26BA8" w:rsidRPr="009B7CB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according to </w:t>
      </w:r>
      <w:proofErr w:type="spellStart"/>
      <w:r w:rsidR="00A26BA8">
        <w:rPr>
          <w:rFonts w:ascii="Times New Roman" w:hAnsi="Times New Roman" w:cs="Times New Roman"/>
          <w:i/>
          <w:sz w:val="20"/>
          <w:szCs w:val="20"/>
          <w:lang w:val="en-US"/>
        </w:rPr>
        <w:t>Holzinger</w:t>
      </w:r>
      <w:proofErr w:type="spellEnd"/>
      <w:r w:rsidR="00A26BA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et al., 2012</w:t>
      </w:r>
      <w:r w:rsidR="00446995"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</w:p>
    <w:p w14:paraId="7F3B7B67" w14:textId="77777777" w:rsidR="00124F5D" w:rsidRDefault="00124F5D" w:rsidP="00FE484A"/>
    <w:sectPr w:rsidR="00124F5D" w:rsidSect="00B2766E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0"/>
  <w:proofState w:spelling="clean" w:grammar="clean"/>
  <w:doNotTrackMove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889"/>
    <w:rsid w:val="00000F54"/>
    <w:rsid w:val="00047EE4"/>
    <w:rsid w:val="00081102"/>
    <w:rsid w:val="00090BDF"/>
    <w:rsid w:val="000C0C9E"/>
    <w:rsid w:val="00124F5D"/>
    <w:rsid w:val="00182979"/>
    <w:rsid w:val="001922A1"/>
    <w:rsid w:val="00283EBD"/>
    <w:rsid w:val="00292EDF"/>
    <w:rsid w:val="002A6201"/>
    <w:rsid w:val="002F1F70"/>
    <w:rsid w:val="00321246"/>
    <w:rsid w:val="00335DB0"/>
    <w:rsid w:val="00362BB0"/>
    <w:rsid w:val="003648B9"/>
    <w:rsid w:val="003A032E"/>
    <w:rsid w:val="003B6F28"/>
    <w:rsid w:val="00406462"/>
    <w:rsid w:val="0041381E"/>
    <w:rsid w:val="00446995"/>
    <w:rsid w:val="004648E2"/>
    <w:rsid w:val="004D1DEE"/>
    <w:rsid w:val="004F1D52"/>
    <w:rsid w:val="0053689C"/>
    <w:rsid w:val="00550CA0"/>
    <w:rsid w:val="005C4FCA"/>
    <w:rsid w:val="005F65DC"/>
    <w:rsid w:val="00611C9C"/>
    <w:rsid w:val="00693A81"/>
    <w:rsid w:val="0069734B"/>
    <w:rsid w:val="006D439D"/>
    <w:rsid w:val="006F1F59"/>
    <w:rsid w:val="0070092A"/>
    <w:rsid w:val="007017FF"/>
    <w:rsid w:val="00710653"/>
    <w:rsid w:val="00790B88"/>
    <w:rsid w:val="0079408F"/>
    <w:rsid w:val="007B406A"/>
    <w:rsid w:val="007D1688"/>
    <w:rsid w:val="008137F7"/>
    <w:rsid w:val="00844221"/>
    <w:rsid w:val="00876664"/>
    <w:rsid w:val="008B421A"/>
    <w:rsid w:val="008E31BF"/>
    <w:rsid w:val="008F4679"/>
    <w:rsid w:val="00905B33"/>
    <w:rsid w:val="00927A60"/>
    <w:rsid w:val="00930DED"/>
    <w:rsid w:val="00956F43"/>
    <w:rsid w:val="00991A94"/>
    <w:rsid w:val="009D6A42"/>
    <w:rsid w:val="00A2301C"/>
    <w:rsid w:val="00A26BA8"/>
    <w:rsid w:val="00A604C6"/>
    <w:rsid w:val="00AA3D4D"/>
    <w:rsid w:val="00B17426"/>
    <w:rsid w:val="00B2766E"/>
    <w:rsid w:val="00B35E14"/>
    <w:rsid w:val="00B46EAA"/>
    <w:rsid w:val="00B87803"/>
    <w:rsid w:val="00BB4E64"/>
    <w:rsid w:val="00BD6435"/>
    <w:rsid w:val="00C52F2C"/>
    <w:rsid w:val="00C67A3C"/>
    <w:rsid w:val="00C70D8E"/>
    <w:rsid w:val="00C7126B"/>
    <w:rsid w:val="00CC5C0D"/>
    <w:rsid w:val="00CE4F44"/>
    <w:rsid w:val="00CF6B80"/>
    <w:rsid w:val="00D00443"/>
    <w:rsid w:val="00D74A40"/>
    <w:rsid w:val="00DB29B5"/>
    <w:rsid w:val="00DD6C0B"/>
    <w:rsid w:val="00E06311"/>
    <w:rsid w:val="00E270DC"/>
    <w:rsid w:val="00E54486"/>
    <w:rsid w:val="00E60306"/>
    <w:rsid w:val="00E67A57"/>
    <w:rsid w:val="00E709AA"/>
    <w:rsid w:val="00E831D5"/>
    <w:rsid w:val="00EA20D2"/>
    <w:rsid w:val="00EA481E"/>
    <w:rsid w:val="00ED1799"/>
    <w:rsid w:val="00F161C2"/>
    <w:rsid w:val="00F210AF"/>
    <w:rsid w:val="00F2515E"/>
    <w:rsid w:val="00FA1889"/>
    <w:rsid w:val="00FE484A"/>
    <w:rsid w:val="00FE7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16DE1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A1889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standardschriftart"/>
    <w:uiPriority w:val="99"/>
    <w:semiHidden/>
    <w:unhideWhenUsed/>
    <w:rsid w:val="008B421A"/>
  </w:style>
  <w:style w:type="table" w:styleId="Tabellenraster">
    <w:name w:val="Table Grid"/>
    <w:basedOn w:val="NormaleTabelle"/>
    <w:uiPriority w:val="59"/>
    <w:rsid w:val="00FA1889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Standard"/>
    <w:qFormat/>
    <w:rsid w:val="0079408F"/>
    <w:rPr>
      <w:rFonts w:ascii="Arial" w:eastAsia="Times New Roman" w:hAnsi="Arial" w:cs="Times New Roman"/>
      <w:sz w:val="22"/>
      <w:szCs w:val="22"/>
    </w:rPr>
  </w:style>
  <w:style w:type="character" w:styleId="Kommentarzeichen">
    <w:name w:val="annotation reference"/>
    <w:basedOn w:val="Absatzstandardschriftart"/>
    <w:uiPriority w:val="99"/>
    <w:semiHidden/>
    <w:unhideWhenUsed/>
    <w:rsid w:val="0079408F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9408F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9408F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9408F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9408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9408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9408F"/>
    <w:rPr>
      <w:rFonts w:ascii="Lucida Grande" w:hAnsi="Lucida Grande" w:cs="Lucida Grande"/>
      <w:sz w:val="18"/>
      <w:szCs w:val="18"/>
    </w:rPr>
  </w:style>
  <w:style w:type="table" w:styleId="HelleSchattierung">
    <w:name w:val="Light Shading"/>
    <w:basedOn w:val="NormaleTabelle"/>
    <w:uiPriority w:val="60"/>
    <w:rsid w:val="0079408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elleninhalt">
    <w:name w:val="Tabelleninhalt"/>
    <w:basedOn w:val="Standard"/>
    <w:next w:val="Standard"/>
    <w:qFormat/>
    <w:rsid w:val="0079408F"/>
    <w:pPr>
      <w:spacing w:line="360" w:lineRule="auto"/>
    </w:pPr>
    <w:rPr>
      <w:rFonts w:ascii="Arial" w:hAnsi="Arial"/>
      <w:bCs/>
      <w:color w:val="000000" w:themeColor="text1"/>
      <w:sz w:val="18"/>
      <w:szCs w:val="20"/>
    </w:rPr>
  </w:style>
  <w:style w:type="paragraph" w:customStyle="1" w:styleId="Tabellenkopfzeile">
    <w:name w:val="Tabellenkopfzeile"/>
    <w:basedOn w:val="Standard"/>
    <w:qFormat/>
    <w:rsid w:val="0079408F"/>
    <w:pPr>
      <w:spacing w:line="360" w:lineRule="auto"/>
    </w:pPr>
    <w:rPr>
      <w:rFonts w:ascii="Arial" w:hAnsi="Arial"/>
      <w:bCs/>
      <w:color w:val="000000" w:themeColor="text1"/>
      <w:sz w:val="20"/>
    </w:rPr>
  </w:style>
  <w:style w:type="paragraph" w:styleId="Bearbeitung">
    <w:name w:val="Revision"/>
    <w:hidden/>
    <w:uiPriority w:val="99"/>
    <w:semiHidden/>
    <w:rsid w:val="00BD643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A1889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standardschriftart"/>
    <w:uiPriority w:val="99"/>
    <w:semiHidden/>
    <w:unhideWhenUsed/>
    <w:rsid w:val="008B421A"/>
  </w:style>
  <w:style w:type="table" w:styleId="Tabellenraster">
    <w:name w:val="Table Grid"/>
    <w:basedOn w:val="NormaleTabelle"/>
    <w:uiPriority w:val="59"/>
    <w:rsid w:val="00FA1889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Standard"/>
    <w:qFormat/>
    <w:rsid w:val="0079408F"/>
    <w:rPr>
      <w:rFonts w:ascii="Arial" w:eastAsia="Times New Roman" w:hAnsi="Arial" w:cs="Times New Roman"/>
      <w:sz w:val="22"/>
      <w:szCs w:val="22"/>
    </w:rPr>
  </w:style>
  <w:style w:type="character" w:styleId="Kommentarzeichen">
    <w:name w:val="annotation reference"/>
    <w:basedOn w:val="Absatzstandardschriftart"/>
    <w:uiPriority w:val="99"/>
    <w:semiHidden/>
    <w:unhideWhenUsed/>
    <w:rsid w:val="0079408F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9408F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9408F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9408F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9408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9408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9408F"/>
    <w:rPr>
      <w:rFonts w:ascii="Lucida Grande" w:hAnsi="Lucida Grande" w:cs="Lucida Grande"/>
      <w:sz w:val="18"/>
      <w:szCs w:val="18"/>
    </w:rPr>
  </w:style>
  <w:style w:type="table" w:styleId="HelleSchattierung">
    <w:name w:val="Light Shading"/>
    <w:basedOn w:val="NormaleTabelle"/>
    <w:uiPriority w:val="60"/>
    <w:rsid w:val="0079408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elleninhalt">
    <w:name w:val="Tabelleninhalt"/>
    <w:basedOn w:val="Standard"/>
    <w:next w:val="Standard"/>
    <w:qFormat/>
    <w:rsid w:val="0079408F"/>
    <w:pPr>
      <w:spacing w:line="360" w:lineRule="auto"/>
    </w:pPr>
    <w:rPr>
      <w:rFonts w:ascii="Arial" w:hAnsi="Arial"/>
      <w:bCs/>
      <w:color w:val="000000" w:themeColor="text1"/>
      <w:sz w:val="18"/>
      <w:szCs w:val="20"/>
    </w:rPr>
  </w:style>
  <w:style w:type="paragraph" w:customStyle="1" w:styleId="Tabellenkopfzeile">
    <w:name w:val="Tabellenkopfzeile"/>
    <w:basedOn w:val="Standard"/>
    <w:qFormat/>
    <w:rsid w:val="0079408F"/>
    <w:pPr>
      <w:spacing w:line="360" w:lineRule="auto"/>
    </w:pPr>
    <w:rPr>
      <w:rFonts w:ascii="Arial" w:hAnsi="Arial"/>
      <w:bCs/>
      <w:color w:val="000000" w:themeColor="text1"/>
      <w:sz w:val="20"/>
    </w:rPr>
  </w:style>
  <w:style w:type="paragraph" w:styleId="Bearbeitung">
    <w:name w:val="Revision"/>
    <w:hidden/>
    <w:uiPriority w:val="99"/>
    <w:semiHidden/>
    <w:rsid w:val="00BD64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763</Characters>
  <Application>Microsoft Macintosh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n Heß</dc:creator>
  <cp:keywords/>
  <dc:description/>
  <cp:lastModifiedBy>Jochen Heß</cp:lastModifiedBy>
  <cp:revision>2</cp:revision>
  <dcterms:created xsi:type="dcterms:W3CDTF">2017-01-20T08:34:00Z</dcterms:created>
  <dcterms:modified xsi:type="dcterms:W3CDTF">2017-01-20T08:34:00Z</dcterms:modified>
</cp:coreProperties>
</file>